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CA2A0" w14:textId="0D866AFA" w:rsidR="00CC6525" w:rsidRDefault="00CC65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413E6AA" w14:textId="614A0F3D" w:rsidR="00651EF6" w:rsidRDefault="00096FF1" w:rsidP="002348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6525">
        <w:rPr>
          <w:noProof/>
        </w:rPr>
        <w:drawing>
          <wp:inline distT="0" distB="0" distL="0" distR="0" wp14:anchorId="713792F0" wp14:editId="1A62A66C">
            <wp:extent cx="4572000" cy="27432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0AE6E0" w14:textId="77777777" w:rsidR="00CC6525" w:rsidRDefault="00CC6525" w:rsidP="002348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5DC21D" w14:textId="341D8883" w:rsidR="00CC6525" w:rsidRPr="00E4466B" w:rsidRDefault="00CC6525" w:rsidP="002348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6525">
        <w:rPr>
          <w:rFonts w:ascii="Times New Roman" w:hAnsi="Times New Roman" w:cs="Times New Roman"/>
          <w:b/>
          <w:sz w:val="24"/>
          <w:szCs w:val="24"/>
        </w:rPr>
        <w:t>S5 Fig. The total within-cluster sum of squares (TWSS) and its changing rate (R</w:t>
      </w:r>
      <w:r w:rsidRPr="00E4466B">
        <w:rPr>
          <w:rFonts w:ascii="Times New Roman" w:hAnsi="Times New Roman" w:cs="Times New Roman"/>
          <w:b/>
          <w:sz w:val="24"/>
          <w:szCs w:val="24"/>
          <w:vertAlign w:val="subscript"/>
        </w:rPr>
        <w:t>k</w:t>
      </w:r>
      <w:r w:rsidRPr="00CC6525">
        <w:rPr>
          <w:rFonts w:ascii="Times New Roman" w:hAnsi="Times New Roman" w:cs="Times New Roman"/>
          <w:b/>
          <w:sz w:val="24"/>
          <w:szCs w:val="24"/>
        </w:rPr>
        <w:t>) as a function of the number of clusters in PCA analysis.</w:t>
      </w:r>
    </w:p>
    <w:p w14:paraId="63D4EDC2" w14:textId="77777777" w:rsidR="00A02F8C" w:rsidRDefault="00A02F8C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3DEDE6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DC521F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472044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ADA299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43B5E0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A53A9B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C5F2D3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014A11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83379C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F90F73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042745" w14:textId="77777777" w:rsidR="00F3211D" w:rsidRDefault="00F3211D" w:rsidP="00F21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32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E7E07D" w14:textId="77777777" w:rsidR="00613CCA" w:rsidRDefault="00613CCA" w:rsidP="00F21346">
      <w:r>
        <w:separator/>
      </w:r>
    </w:p>
  </w:endnote>
  <w:endnote w:type="continuationSeparator" w:id="0">
    <w:p w14:paraId="5B7865C8" w14:textId="77777777" w:rsidR="00613CCA" w:rsidRDefault="00613CCA" w:rsidP="00F21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AAB642" w14:textId="77777777" w:rsidR="00613CCA" w:rsidRDefault="00613CCA" w:rsidP="00F21346">
      <w:r>
        <w:separator/>
      </w:r>
    </w:p>
  </w:footnote>
  <w:footnote w:type="continuationSeparator" w:id="0">
    <w:p w14:paraId="551A7BA6" w14:textId="77777777" w:rsidR="00613CCA" w:rsidRDefault="00613CCA" w:rsidP="00F21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AFB"/>
    <w:rsid w:val="00033E3B"/>
    <w:rsid w:val="000521A0"/>
    <w:rsid w:val="00096FF1"/>
    <w:rsid w:val="000F08BC"/>
    <w:rsid w:val="00121CD3"/>
    <w:rsid w:val="00123C46"/>
    <w:rsid w:val="00162E76"/>
    <w:rsid w:val="001907C9"/>
    <w:rsid w:val="001B4A25"/>
    <w:rsid w:val="001D24B3"/>
    <w:rsid w:val="001F54FD"/>
    <w:rsid w:val="00234860"/>
    <w:rsid w:val="00277C1C"/>
    <w:rsid w:val="0029369C"/>
    <w:rsid w:val="002B02E2"/>
    <w:rsid w:val="002D7CA0"/>
    <w:rsid w:val="002E235D"/>
    <w:rsid w:val="002E77F7"/>
    <w:rsid w:val="002F02D0"/>
    <w:rsid w:val="002F0C7C"/>
    <w:rsid w:val="002F0EFF"/>
    <w:rsid w:val="002F1897"/>
    <w:rsid w:val="00301E57"/>
    <w:rsid w:val="00330139"/>
    <w:rsid w:val="00386A03"/>
    <w:rsid w:val="003B7F23"/>
    <w:rsid w:val="003E4A7D"/>
    <w:rsid w:val="004121FF"/>
    <w:rsid w:val="00432879"/>
    <w:rsid w:val="00437769"/>
    <w:rsid w:val="004613C9"/>
    <w:rsid w:val="004F0D3D"/>
    <w:rsid w:val="00501CB4"/>
    <w:rsid w:val="00522F85"/>
    <w:rsid w:val="0054124B"/>
    <w:rsid w:val="00585145"/>
    <w:rsid w:val="005B5247"/>
    <w:rsid w:val="005C7A40"/>
    <w:rsid w:val="00606820"/>
    <w:rsid w:val="00613CCA"/>
    <w:rsid w:val="00651EF6"/>
    <w:rsid w:val="006569A7"/>
    <w:rsid w:val="00660AFB"/>
    <w:rsid w:val="006715E4"/>
    <w:rsid w:val="006A1AE3"/>
    <w:rsid w:val="006F05B4"/>
    <w:rsid w:val="007011BD"/>
    <w:rsid w:val="00724152"/>
    <w:rsid w:val="007409F8"/>
    <w:rsid w:val="00742C83"/>
    <w:rsid w:val="00742CFD"/>
    <w:rsid w:val="00744663"/>
    <w:rsid w:val="007604B6"/>
    <w:rsid w:val="007725FA"/>
    <w:rsid w:val="007B1285"/>
    <w:rsid w:val="007F2549"/>
    <w:rsid w:val="00820BAC"/>
    <w:rsid w:val="00861F57"/>
    <w:rsid w:val="00886840"/>
    <w:rsid w:val="008A2DBD"/>
    <w:rsid w:val="009000E3"/>
    <w:rsid w:val="00900C9F"/>
    <w:rsid w:val="009047E1"/>
    <w:rsid w:val="00942204"/>
    <w:rsid w:val="00952C44"/>
    <w:rsid w:val="00971FC9"/>
    <w:rsid w:val="009774F9"/>
    <w:rsid w:val="009962C3"/>
    <w:rsid w:val="009A09F8"/>
    <w:rsid w:val="009A7628"/>
    <w:rsid w:val="009C5E3D"/>
    <w:rsid w:val="009D4290"/>
    <w:rsid w:val="009D60EF"/>
    <w:rsid w:val="009E0CA9"/>
    <w:rsid w:val="009F3053"/>
    <w:rsid w:val="00A02F8C"/>
    <w:rsid w:val="00A11B6D"/>
    <w:rsid w:val="00A13332"/>
    <w:rsid w:val="00A179B3"/>
    <w:rsid w:val="00A2525D"/>
    <w:rsid w:val="00A45E10"/>
    <w:rsid w:val="00A47E58"/>
    <w:rsid w:val="00A5622D"/>
    <w:rsid w:val="00A647FA"/>
    <w:rsid w:val="00AB682C"/>
    <w:rsid w:val="00AC6B49"/>
    <w:rsid w:val="00B0424A"/>
    <w:rsid w:val="00B05595"/>
    <w:rsid w:val="00B1423C"/>
    <w:rsid w:val="00B211DB"/>
    <w:rsid w:val="00B51BF0"/>
    <w:rsid w:val="00B74050"/>
    <w:rsid w:val="00B82E95"/>
    <w:rsid w:val="00C06BF6"/>
    <w:rsid w:val="00C71CCC"/>
    <w:rsid w:val="00C802BC"/>
    <w:rsid w:val="00C87D3A"/>
    <w:rsid w:val="00CA645A"/>
    <w:rsid w:val="00CA6FFD"/>
    <w:rsid w:val="00CC1A6C"/>
    <w:rsid w:val="00CC266B"/>
    <w:rsid w:val="00CC5BA1"/>
    <w:rsid w:val="00CC6525"/>
    <w:rsid w:val="00D21E36"/>
    <w:rsid w:val="00D31F0A"/>
    <w:rsid w:val="00D45C19"/>
    <w:rsid w:val="00D50194"/>
    <w:rsid w:val="00D563AF"/>
    <w:rsid w:val="00D70932"/>
    <w:rsid w:val="00D85F3C"/>
    <w:rsid w:val="00DC7EAC"/>
    <w:rsid w:val="00DE2D89"/>
    <w:rsid w:val="00DF02D9"/>
    <w:rsid w:val="00DF6B6D"/>
    <w:rsid w:val="00E4466B"/>
    <w:rsid w:val="00F00950"/>
    <w:rsid w:val="00F21346"/>
    <w:rsid w:val="00F21859"/>
    <w:rsid w:val="00F303B8"/>
    <w:rsid w:val="00F3211D"/>
    <w:rsid w:val="00F853E8"/>
    <w:rsid w:val="00F91F92"/>
    <w:rsid w:val="00FC074B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8E8683"/>
  <w15:docId w15:val="{DFC17921-D03F-4DD6-BD35-7E892E13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3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3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C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FD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54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ropbox\ling.manuscripts\IP.30.readmission\manuscript\PLOS.2015.3\revision\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24759405074367"/>
          <c:y val="0.11615740740740743"/>
          <c:w val="0.67717125984251969"/>
          <c:h val="0.716836176727909"/>
        </c:manualLayout>
      </c:layout>
      <c:scatterChart>
        <c:scatterStyle val="smoothMarker"/>
        <c:varyColors val="0"/>
        <c:ser>
          <c:idx val="1"/>
          <c:order val="1"/>
          <c:tx>
            <c:v>TWSS</c:v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res!$C$3:$C$21</c:f>
              <c:numCache>
                <c:formatCode>General</c:formatCode>
                <c:ptCount val="1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</c:numCache>
            </c:numRef>
          </c:xVal>
          <c:yVal>
            <c:numRef>
              <c:f>res!$A$3:$A$21</c:f>
              <c:numCache>
                <c:formatCode>General</c:formatCode>
                <c:ptCount val="19"/>
                <c:pt idx="0">
                  <c:v>1598.99719</c:v>
                </c:pt>
                <c:pt idx="1">
                  <c:v>1034.744459</c:v>
                </c:pt>
                <c:pt idx="2">
                  <c:v>727.32271509999998</c:v>
                </c:pt>
                <c:pt idx="3">
                  <c:v>574.30916449999995</c:v>
                </c:pt>
                <c:pt idx="4">
                  <c:v>412.42565639999998</c:v>
                </c:pt>
                <c:pt idx="5">
                  <c:v>369.5796661</c:v>
                </c:pt>
                <c:pt idx="6">
                  <c:v>308.09765290000001</c:v>
                </c:pt>
                <c:pt idx="7">
                  <c:v>277.0097409</c:v>
                </c:pt>
                <c:pt idx="8">
                  <c:v>261.34154109999997</c:v>
                </c:pt>
                <c:pt idx="9">
                  <c:v>221.82039750000001</c:v>
                </c:pt>
                <c:pt idx="10">
                  <c:v>202.49338839999999</c:v>
                </c:pt>
                <c:pt idx="11">
                  <c:v>187.1216593</c:v>
                </c:pt>
                <c:pt idx="12">
                  <c:v>174.4706118</c:v>
                </c:pt>
                <c:pt idx="13">
                  <c:v>163.7776581</c:v>
                </c:pt>
                <c:pt idx="14">
                  <c:v>159.1470247</c:v>
                </c:pt>
                <c:pt idx="15">
                  <c:v>148.94949679999999</c:v>
                </c:pt>
                <c:pt idx="16">
                  <c:v>128.22416050000001</c:v>
                </c:pt>
                <c:pt idx="17">
                  <c:v>120.1811707</c:v>
                </c:pt>
                <c:pt idx="18">
                  <c:v>123.70141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8701960"/>
        <c:axId val="588702352"/>
      </c:scatterChart>
      <c:scatterChart>
        <c:scatterStyle val="smoothMarker"/>
        <c:varyColors val="0"/>
        <c:ser>
          <c:idx val="0"/>
          <c:order val="0"/>
          <c:tx>
            <c:v>Rk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res!$C$3:$C$21</c:f>
              <c:numCache>
                <c:formatCode>General</c:formatCode>
                <c:ptCount val="1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</c:numCache>
            </c:numRef>
          </c:xVal>
          <c:yVal>
            <c:numRef>
              <c:f>res!$B$3:$B$21</c:f>
              <c:numCache>
                <c:formatCode>General</c:formatCode>
                <c:ptCount val="19"/>
                <c:pt idx="0">
                  <c:v>0.52907613099999995</c:v>
                </c:pt>
                <c:pt idx="1">
                  <c:v>0.35287912599999999</c:v>
                </c:pt>
                <c:pt idx="2">
                  <c:v>0.29709919299999998</c:v>
                </c:pt>
                <c:pt idx="3">
                  <c:v>0.210379172</c:v>
                </c:pt>
                <c:pt idx="4">
                  <c:v>0.28187519599999999</c:v>
                </c:pt>
                <c:pt idx="5">
                  <c:v>0.10388779099999999</c:v>
                </c:pt>
                <c:pt idx="6">
                  <c:v>0.166356591</c:v>
                </c:pt>
                <c:pt idx="7">
                  <c:v>0.10090278799999999</c:v>
                </c:pt>
                <c:pt idx="8">
                  <c:v>5.6561909E-2</c:v>
                </c:pt>
                <c:pt idx="9">
                  <c:v>0.15122411599999999</c:v>
                </c:pt>
                <c:pt idx="10">
                  <c:v>8.7129089000000007E-2</c:v>
                </c:pt>
                <c:pt idx="11">
                  <c:v>7.5912252E-2</c:v>
                </c:pt>
                <c:pt idx="12">
                  <c:v>6.7608674999999993E-2</c:v>
                </c:pt>
                <c:pt idx="13">
                  <c:v>6.1287993999999998E-2</c:v>
                </c:pt>
                <c:pt idx="14">
                  <c:v>2.8273902E-2</c:v>
                </c:pt>
                <c:pt idx="15">
                  <c:v>6.4076145000000001E-2</c:v>
                </c:pt>
                <c:pt idx="16">
                  <c:v>0.13914337900000001</c:v>
                </c:pt>
                <c:pt idx="17">
                  <c:v>6.2726008999999999E-2</c:v>
                </c:pt>
                <c:pt idx="18">
                  <c:v>-2.9291187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973768"/>
        <c:axId val="588702744"/>
      </c:scatterChart>
      <c:valAx>
        <c:axId val="588701960"/>
        <c:scaling>
          <c:orientation val="minMax"/>
          <c:max val="20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</a:rPr>
                  <a:t>The</a:t>
                </a:r>
                <a:r>
                  <a:rPr lang="en-US" sz="1100" b="1" baseline="0">
                    <a:solidFill>
                      <a:schemeClr val="tx1"/>
                    </a:solidFill>
                  </a:rPr>
                  <a:t> number of clusters (K) in PCA analysis</a:t>
                </a:r>
                <a:endParaRPr lang="en-US" sz="110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702352"/>
        <c:crosses val="autoZero"/>
        <c:crossBetween val="midCat"/>
        <c:majorUnit val="1"/>
      </c:valAx>
      <c:valAx>
        <c:axId val="5887023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</a:rPr>
                  <a:t>Ttal within-cluster sum of squares (TWS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701960"/>
        <c:crosses val="autoZero"/>
        <c:crossBetween val="midCat"/>
      </c:valAx>
      <c:valAx>
        <c:axId val="588702744"/>
        <c:scaling>
          <c:orientation val="minMax"/>
        </c:scaling>
        <c:delete val="0"/>
        <c:axPos val="r"/>
        <c:title>
          <c:tx>
            <c:rich>
              <a:bodyPr rot="5400000" spcFirstLastPara="1" vertOverflow="ellipsis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</a:rPr>
                  <a:t>Changing rate of TW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5400000" spcFirstLastPara="1" vertOverflow="ellipsis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973768"/>
        <c:crosses val="max"/>
        <c:crossBetween val="midCat"/>
      </c:valAx>
      <c:valAx>
        <c:axId val="1429737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88702744"/>
        <c:crosses val="autoZero"/>
        <c:crossBetween val="midCat"/>
      </c:valAx>
      <c:spPr>
        <a:noFill/>
        <a:ln w="2540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45428871391076109"/>
          <c:y val="0.19965223097112861"/>
          <c:w val="0.36742804024496939"/>
          <c:h val="8.37171916010498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Shiying Hao</cp:lastModifiedBy>
  <cp:revision>4</cp:revision>
  <cp:lastPrinted>2015-03-28T23:47:00Z</cp:lastPrinted>
  <dcterms:created xsi:type="dcterms:W3CDTF">2015-09-14T23:08:00Z</dcterms:created>
  <dcterms:modified xsi:type="dcterms:W3CDTF">2015-09-25T20:25:00Z</dcterms:modified>
</cp:coreProperties>
</file>